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5C317" w14:textId="529D3A9E" w:rsidR="006C5EA8" w:rsidRPr="006C5EA8" w:rsidRDefault="006C5EA8" w:rsidP="006C5EA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C5EA8">
        <w:rPr>
          <w:i w:val="0"/>
          <w:iCs w:val="0"/>
          <w:color w:val="auto"/>
          <w:sz w:val="24"/>
          <w:szCs w:val="24"/>
        </w:rPr>
        <w:t>Supplementary material:</w:t>
      </w:r>
    </w:p>
    <w:p w14:paraId="15947090" w14:textId="02F75152" w:rsidR="006C5EA8" w:rsidRDefault="006C5EA8" w:rsidP="006C5EA8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FA0AE6">
        <w:t>Distribution of signs and symptoms related to noise induced hearing lo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E0C0A" w14:paraId="78D98586" w14:textId="77777777" w:rsidTr="004E0C0A">
        <w:tc>
          <w:tcPr>
            <w:tcW w:w="1803" w:type="dxa"/>
          </w:tcPr>
          <w:p w14:paraId="2CFD1A66" w14:textId="77777777" w:rsidR="004E0C0A" w:rsidRDefault="004E0C0A" w:rsidP="004E0C0A"/>
        </w:tc>
        <w:tc>
          <w:tcPr>
            <w:tcW w:w="1803" w:type="dxa"/>
          </w:tcPr>
          <w:p w14:paraId="04EA7D85" w14:textId="1A123ADE" w:rsidR="004E0C0A" w:rsidRDefault="004E0C0A" w:rsidP="004E0C0A">
            <w:r>
              <w:t>Never</w:t>
            </w:r>
          </w:p>
        </w:tc>
        <w:tc>
          <w:tcPr>
            <w:tcW w:w="1803" w:type="dxa"/>
          </w:tcPr>
          <w:p w14:paraId="32DE0F37" w14:textId="7A155D03" w:rsidR="004E0C0A" w:rsidRDefault="004E0C0A" w:rsidP="004E0C0A">
            <w:r>
              <w:t>Sometimes</w:t>
            </w:r>
          </w:p>
        </w:tc>
        <w:tc>
          <w:tcPr>
            <w:tcW w:w="1803" w:type="dxa"/>
          </w:tcPr>
          <w:p w14:paraId="0BFA77CB" w14:textId="789F52EE" w:rsidR="004E0C0A" w:rsidRDefault="004E0C0A" w:rsidP="004E0C0A">
            <w:proofErr w:type="gramStart"/>
            <w:r>
              <w:t>Usually</w:t>
            </w:r>
            <w:proofErr w:type="gramEnd"/>
          </w:p>
        </w:tc>
        <w:tc>
          <w:tcPr>
            <w:tcW w:w="1804" w:type="dxa"/>
          </w:tcPr>
          <w:p w14:paraId="22D24CD0" w14:textId="21AC8446" w:rsidR="004E0C0A" w:rsidRDefault="004E0C0A" w:rsidP="004E0C0A">
            <w:r>
              <w:t>Always</w:t>
            </w:r>
          </w:p>
        </w:tc>
      </w:tr>
      <w:tr w:rsidR="004E0C0A" w14:paraId="6DD4F095" w14:textId="77777777" w:rsidTr="004E0C0A">
        <w:tc>
          <w:tcPr>
            <w:tcW w:w="1803" w:type="dxa"/>
          </w:tcPr>
          <w:p w14:paraId="4BE46E33" w14:textId="1F116287" w:rsidR="004E0C0A" w:rsidRDefault="004E0C0A" w:rsidP="004E0C0A">
            <w:r>
              <w:t xml:space="preserve">Ringing in the ears </w:t>
            </w:r>
          </w:p>
        </w:tc>
        <w:tc>
          <w:tcPr>
            <w:tcW w:w="1803" w:type="dxa"/>
          </w:tcPr>
          <w:p w14:paraId="15647292" w14:textId="0A40B231" w:rsidR="004E0C0A" w:rsidRDefault="004E0C0A" w:rsidP="004E0C0A">
            <w:r>
              <w:t>185 (43.2%)</w:t>
            </w:r>
          </w:p>
        </w:tc>
        <w:tc>
          <w:tcPr>
            <w:tcW w:w="1803" w:type="dxa"/>
          </w:tcPr>
          <w:p w14:paraId="498C0EED" w14:textId="0A342B16" w:rsidR="004E0C0A" w:rsidRDefault="004E0C0A" w:rsidP="004E0C0A">
            <w:r>
              <w:t>205 (47.9%)</w:t>
            </w:r>
          </w:p>
        </w:tc>
        <w:tc>
          <w:tcPr>
            <w:tcW w:w="1803" w:type="dxa"/>
          </w:tcPr>
          <w:p w14:paraId="1D25634E" w14:textId="421775DB" w:rsidR="004E0C0A" w:rsidRDefault="004E0C0A" w:rsidP="004E0C0A">
            <w:r>
              <w:t>22 (5.1%)</w:t>
            </w:r>
          </w:p>
        </w:tc>
        <w:tc>
          <w:tcPr>
            <w:tcW w:w="1804" w:type="dxa"/>
          </w:tcPr>
          <w:p w14:paraId="3E5F6C92" w14:textId="42A19C9D" w:rsidR="004E0C0A" w:rsidRDefault="004E0C0A" w:rsidP="004E0C0A">
            <w:r>
              <w:t>16 (3.7%)</w:t>
            </w:r>
          </w:p>
        </w:tc>
      </w:tr>
      <w:tr w:rsidR="004E0C0A" w14:paraId="278D95FC" w14:textId="77777777" w:rsidTr="004E0C0A">
        <w:tc>
          <w:tcPr>
            <w:tcW w:w="1803" w:type="dxa"/>
          </w:tcPr>
          <w:p w14:paraId="1D1E7247" w14:textId="0BBAB694" w:rsidR="004E0C0A" w:rsidRDefault="004E0C0A" w:rsidP="004E0C0A">
            <w:r>
              <w:t xml:space="preserve">People said I talk </w:t>
            </w:r>
            <w:proofErr w:type="gramStart"/>
            <w:r>
              <w:t>loud</w:t>
            </w:r>
            <w:proofErr w:type="gramEnd"/>
            <w:r>
              <w:t xml:space="preserve">   </w:t>
            </w:r>
          </w:p>
        </w:tc>
        <w:tc>
          <w:tcPr>
            <w:tcW w:w="1803" w:type="dxa"/>
          </w:tcPr>
          <w:p w14:paraId="3412C1DF" w14:textId="6E968F92" w:rsidR="004E0C0A" w:rsidRDefault="004E0C0A" w:rsidP="004E0C0A">
            <w:r>
              <w:t>175 (40.9%)</w:t>
            </w:r>
          </w:p>
        </w:tc>
        <w:tc>
          <w:tcPr>
            <w:tcW w:w="1803" w:type="dxa"/>
          </w:tcPr>
          <w:p w14:paraId="4EA444B4" w14:textId="4D258BFB" w:rsidR="004E0C0A" w:rsidRDefault="004E0C0A" w:rsidP="004E0C0A">
            <w:r>
              <w:t>162 (37.9%)</w:t>
            </w:r>
          </w:p>
        </w:tc>
        <w:tc>
          <w:tcPr>
            <w:tcW w:w="1803" w:type="dxa"/>
          </w:tcPr>
          <w:p w14:paraId="0EEC8C2E" w14:textId="1539D967" w:rsidR="004E0C0A" w:rsidRDefault="004E0C0A" w:rsidP="004E0C0A">
            <w:r>
              <w:t>52 (12.1%)</w:t>
            </w:r>
          </w:p>
        </w:tc>
        <w:tc>
          <w:tcPr>
            <w:tcW w:w="1804" w:type="dxa"/>
          </w:tcPr>
          <w:p w14:paraId="23CA6B92" w14:textId="48DC007A" w:rsidR="004E0C0A" w:rsidRDefault="004E0C0A" w:rsidP="004E0C0A">
            <w:r>
              <w:t>39 (9.1%)</w:t>
            </w:r>
          </w:p>
        </w:tc>
      </w:tr>
      <w:tr w:rsidR="004E0C0A" w14:paraId="56A82763" w14:textId="77777777" w:rsidTr="004E0C0A">
        <w:tc>
          <w:tcPr>
            <w:tcW w:w="1803" w:type="dxa"/>
          </w:tcPr>
          <w:p w14:paraId="7DBFA522" w14:textId="541A6340" w:rsidR="004E0C0A" w:rsidRDefault="004E0C0A" w:rsidP="004E0C0A">
            <w:r>
              <w:t xml:space="preserve">I tend to ask “What?” repeatedly in a conversation </w:t>
            </w:r>
          </w:p>
        </w:tc>
        <w:tc>
          <w:tcPr>
            <w:tcW w:w="1803" w:type="dxa"/>
          </w:tcPr>
          <w:p w14:paraId="3C2EF938" w14:textId="662ED55A" w:rsidR="004E0C0A" w:rsidRDefault="004E0C0A" w:rsidP="004E0C0A">
            <w:r>
              <w:t>113 (26.4%)</w:t>
            </w:r>
          </w:p>
        </w:tc>
        <w:tc>
          <w:tcPr>
            <w:tcW w:w="1803" w:type="dxa"/>
          </w:tcPr>
          <w:p w14:paraId="711BBA86" w14:textId="4D5938D5" w:rsidR="004E0C0A" w:rsidRDefault="004E0C0A" w:rsidP="004E0C0A">
            <w:r>
              <w:t>213 (49.8%)</w:t>
            </w:r>
          </w:p>
        </w:tc>
        <w:tc>
          <w:tcPr>
            <w:tcW w:w="1803" w:type="dxa"/>
          </w:tcPr>
          <w:p w14:paraId="4FCF9712" w14:textId="2A942631" w:rsidR="004E0C0A" w:rsidRDefault="004E0C0A" w:rsidP="004E0C0A">
            <w:r>
              <w:t>75 (17.5%)</w:t>
            </w:r>
          </w:p>
        </w:tc>
        <w:tc>
          <w:tcPr>
            <w:tcW w:w="1804" w:type="dxa"/>
          </w:tcPr>
          <w:p w14:paraId="69E3790F" w14:textId="318B9D32" w:rsidR="004E0C0A" w:rsidRDefault="004E0C0A" w:rsidP="004E0C0A">
            <w:r>
              <w:t>27 (6.3%)</w:t>
            </w:r>
          </w:p>
        </w:tc>
      </w:tr>
      <w:tr w:rsidR="004E0C0A" w14:paraId="22720138" w14:textId="77777777" w:rsidTr="004E0C0A">
        <w:tc>
          <w:tcPr>
            <w:tcW w:w="1803" w:type="dxa"/>
          </w:tcPr>
          <w:p w14:paraId="0BFBF33C" w14:textId="08A5D881" w:rsidR="004E0C0A" w:rsidRDefault="004E0C0A" w:rsidP="004E0C0A">
            <w:r>
              <w:t xml:space="preserve">Increasing the volume of the TV or radio is something I do </w:t>
            </w:r>
          </w:p>
        </w:tc>
        <w:tc>
          <w:tcPr>
            <w:tcW w:w="1803" w:type="dxa"/>
          </w:tcPr>
          <w:p w14:paraId="5BAEF859" w14:textId="03D2223B" w:rsidR="004E0C0A" w:rsidRDefault="004E0C0A" w:rsidP="004E0C0A">
            <w:r>
              <w:t>99 (23.1%)</w:t>
            </w:r>
          </w:p>
        </w:tc>
        <w:tc>
          <w:tcPr>
            <w:tcW w:w="1803" w:type="dxa"/>
          </w:tcPr>
          <w:p w14:paraId="627A46F8" w14:textId="0C9F2904" w:rsidR="004E0C0A" w:rsidRDefault="004E0C0A" w:rsidP="004E0C0A">
            <w:r>
              <w:t>227 (53.0%)</w:t>
            </w:r>
          </w:p>
        </w:tc>
        <w:tc>
          <w:tcPr>
            <w:tcW w:w="1803" w:type="dxa"/>
          </w:tcPr>
          <w:p w14:paraId="080193BB" w14:textId="32E9702F" w:rsidR="004E0C0A" w:rsidRDefault="004E0C0A" w:rsidP="004E0C0A">
            <w:r>
              <w:t>59 (13.8%)</w:t>
            </w:r>
          </w:p>
        </w:tc>
        <w:tc>
          <w:tcPr>
            <w:tcW w:w="1804" w:type="dxa"/>
          </w:tcPr>
          <w:p w14:paraId="3F8D152C" w14:textId="067413C4" w:rsidR="004E0C0A" w:rsidRDefault="004E0C0A" w:rsidP="004E0C0A">
            <w:r>
              <w:t>43 (10.0%)</w:t>
            </w:r>
          </w:p>
        </w:tc>
      </w:tr>
      <w:tr w:rsidR="004E0C0A" w14:paraId="25CB7074" w14:textId="77777777" w:rsidTr="004E0C0A">
        <w:tc>
          <w:tcPr>
            <w:tcW w:w="1803" w:type="dxa"/>
          </w:tcPr>
          <w:p w14:paraId="55D9A840" w14:textId="77777777" w:rsidR="004E0C0A" w:rsidRDefault="004E0C0A" w:rsidP="004E0C0A"/>
        </w:tc>
        <w:tc>
          <w:tcPr>
            <w:tcW w:w="1803" w:type="dxa"/>
          </w:tcPr>
          <w:p w14:paraId="1A188A8D" w14:textId="17149861" w:rsidR="004E0C0A" w:rsidRDefault="004E0C0A" w:rsidP="004E0C0A">
            <w:r>
              <w:t>1 h</w:t>
            </w:r>
          </w:p>
        </w:tc>
        <w:tc>
          <w:tcPr>
            <w:tcW w:w="1803" w:type="dxa"/>
          </w:tcPr>
          <w:p w14:paraId="3A87FAE5" w14:textId="37F35DFD" w:rsidR="004E0C0A" w:rsidRDefault="004E0C0A" w:rsidP="004E0C0A">
            <w:r>
              <w:t>5 hrs</w:t>
            </w:r>
          </w:p>
        </w:tc>
        <w:tc>
          <w:tcPr>
            <w:tcW w:w="1803" w:type="dxa"/>
          </w:tcPr>
          <w:p w14:paraId="0DB0FB76" w14:textId="618C80D6" w:rsidR="004E0C0A" w:rsidRDefault="004E0C0A" w:rsidP="004E0C0A">
            <w:r>
              <w:t>10 hrs</w:t>
            </w:r>
          </w:p>
        </w:tc>
        <w:tc>
          <w:tcPr>
            <w:tcW w:w="1804" w:type="dxa"/>
          </w:tcPr>
          <w:p w14:paraId="59AB904B" w14:textId="53B2E460" w:rsidR="004E0C0A" w:rsidRDefault="004E0C0A" w:rsidP="004E0C0A">
            <w:r>
              <w:t>15 hrs</w:t>
            </w:r>
          </w:p>
        </w:tc>
      </w:tr>
      <w:tr w:rsidR="004E0C0A" w14:paraId="27D5018F" w14:textId="77777777" w:rsidTr="004E0C0A">
        <w:tc>
          <w:tcPr>
            <w:tcW w:w="1803" w:type="dxa"/>
          </w:tcPr>
          <w:p w14:paraId="56943B8E" w14:textId="77777777" w:rsidR="004E0C0A" w:rsidRDefault="004E0C0A" w:rsidP="004E0C0A">
            <w:proofErr w:type="gramStart"/>
            <w:r>
              <w:t>Time</w:t>
            </w:r>
            <w:proofErr w:type="gramEnd"/>
            <w:r>
              <w:t xml:space="preserve"> I need to adapt with surrounding environmental sound when exposed to </w:t>
            </w:r>
          </w:p>
          <w:p w14:paraId="0FBD9EF7" w14:textId="77777777" w:rsidR="004E0C0A" w:rsidRDefault="004E0C0A" w:rsidP="004E0C0A">
            <w:r>
              <w:t xml:space="preserve">loudness (h) </w:t>
            </w:r>
          </w:p>
          <w:p w14:paraId="0AA578B8" w14:textId="77777777" w:rsidR="004E0C0A" w:rsidRDefault="004E0C0A" w:rsidP="004E0C0A"/>
        </w:tc>
        <w:tc>
          <w:tcPr>
            <w:tcW w:w="1803" w:type="dxa"/>
          </w:tcPr>
          <w:p w14:paraId="0914E73D" w14:textId="68D5B210" w:rsidR="004E0C0A" w:rsidRDefault="004E0C0A" w:rsidP="004E0C0A">
            <w:r>
              <w:t>340 (79.4%)</w:t>
            </w:r>
          </w:p>
        </w:tc>
        <w:tc>
          <w:tcPr>
            <w:tcW w:w="1803" w:type="dxa"/>
          </w:tcPr>
          <w:p w14:paraId="01F7D213" w14:textId="7C552D61" w:rsidR="004E0C0A" w:rsidRDefault="004E0C0A" w:rsidP="004E0C0A">
            <w:r>
              <w:t>62 (14.5%)</w:t>
            </w:r>
          </w:p>
        </w:tc>
        <w:tc>
          <w:tcPr>
            <w:tcW w:w="1803" w:type="dxa"/>
          </w:tcPr>
          <w:p w14:paraId="1B42DE40" w14:textId="28BE0EC7" w:rsidR="004E0C0A" w:rsidRDefault="004E0C0A" w:rsidP="004E0C0A">
            <w:r>
              <w:t>17 (4.0%)</w:t>
            </w:r>
          </w:p>
        </w:tc>
        <w:tc>
          <w:tcPr>
            <w:tcW w:w="1804" w:type="dxa"/>
          </w:tcPr>
          <w:p w14:paraId="6F54EB55" w14:textId="0F85A1E8" w:rsidR="004E0C0A" w:rsidRDefault="004E0C0A" w:rsidP="004E0C0A">
            <w:r>
              <w:t>9 (2.1%)</w:t>
            </w:r>
          </w:p>
        </w:tc>
      </w:tr>
    </w:tbl>
    <w:p w14:paraId="78F09A6C" w14:textId="77777777" w:rsidR="004E0C0A" w:rsidRDefault="004E0C0A" w:rsidP="004E0C0A"/>
    <w:p w14:paraId="44416EF9" w14:textId="77777777" w:rsidR="004E0C0A" w:rsidRDefault="004E0C0A" w:rsidP="004E0C0A"/>
    <w:p w14:paraId="1A8582FD" w14:textId="10F02014" w:rsidR="0020330A" w:rsidRDefault="0020330A" w:rsidP="004E0C0A"/>
    <w:sectPr w:rsidR="00203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0A"/>
    <w:rsid w:val="00000325"/>
    <w:rsid w:val="00001BBE"/>
    <w:rsid w:val="00007FF6"/>
    <w:rsid w:val="00010551"/>
    <w:rsid w:val="00020A9F"/>
    <w:rsid w:val="000218F9"/>
    <w:rsid w:val="00023F96"/>
    <w:rsid w:val="00026AEA"/>
    <w:rsid w:val="00026DF8"/>
    <w:rsid w:val="00027824"/>
    <w:rsid w:val="00027BFA"/>
    <w:rsid w:val="00030B15"/>
    <w:rsid w:val="00030D56"/>
    <w:rsid w:val="00035D1D"/>
    <w:rsid w:val="00043615"/>
    <w:rsid w:val="000457F6"/>
    <w:rsid w:val="00045D96"/>
    <w:rsid w:val="00053B44"/>
    <w:rsid w:val="00055A4E"/>
    <w:rsid w:val="00061138"/>
    <w:rsid w:val="00065CB6"/>
    <w:rsid w:val="00065E21"/>
    <w:rsid w:val="00072B0A"/>
    <w:rsid w:val="00073BF9"/>
    <w:rsid w:val="00073C18"/>
    <w:rsid w:val="00074A86"/>
    <w:rsid w:val="00074D26"/>
    <w:rsid w:val="0007515B"/>
    <w:rsid w:val="000753F4"/>
    <w:rsid w:val="000756FE"/>
    <w:rsid w:val="00077020"/>
    <w:rsid w:val="0008058E"/>
    <w:rsid w:val="000847B7"/>
    <w:rsid w:val="000857AE"/>
    <w:rsid w:val="00085A35"/>
    <w:rsid w:val="00093747"/>
    <w:rsid w:val="00097430"/>
    <w:rsid w:val="00097659"/>
    <w:rsid w:val="000A1C03"/>
    <w:rsid w:val="000A20AB"/>
    <w:rsid w:val="000A4DDC"/>
    <w:rsid w:val="000A5185"/>
    <w:rsid w:val="000B3617"/>
    <w:rsid w:val="000B41C5"/>
    <w:rsid w:val="000B6A75"/>
    <w:rsid w:val="000B72F3"/>
    <w:rsid w:val="000B7320"/>
    <w:rsid w:val="000C056D"/>
    <w:rsid w:val="000C0F4B"/>
    <w:rsid w:val="000C5DD1"/>
    <w:rsid w:val="000C5FEB"/>
    <w:rsid w:val="000C6AA6"/>
    <w:rsid w:val="000D01AA"/>
    <w:rsid w:val="000D0724"/>
    <w:rsid w:val="000D2A0B"/>
    <w:rsid w:val="000D39AD"/>
    <w:rsid w:val="000D3D1C"/>
    <w:rsid w:val="000D6F96"/>
    <w:rsid w:val="000E1ADF"/>
    <w:rsid w:val="000E4048"/>
    <w:rsid w:val="000E58D8"/>
    <w:rsid w:val="000E6BC5"/>
    <w:rsid w:val="000E6E62"/>
    <w:rsid w:val="000F10FD"/>
    <w:rsid w:val="000F2291"/>
    <w:rsid w:val="000F2915"/>
    <w:rsid w:val="000F366F"/>
    <w:rsid w:val="001011DF"/>
    <w:rsid w:val="00102A2C"/>
    <w:rsid w:val="00103BC5"/>
    <w:rsid w:val="001044DC"/>
    <w:rsid w:val="00105FB0"/>
    <w:rsid w:val="001111A1"/>
    <w:rsid w:val="00117C0A"/>
    <w:rsid w:val="00120EDB"/>
    <w:rsid w:val="0012138B"/>
    <w:rsid w:val="00122341"/>
    <w:rsid w:val="00122F9F"/>
    <w:rsid w:val="001233D1"/>
    <w:rsid w:val="00126078"/>
    <w:rsid w:val="0012626E"/>
    <w:rsid w:val="001335D2"/>
    <w:rsid w:val="00133D21"/>
    <w:rsid w:val="00134B63"/>
    <w:rsid w:val="00135AC8"/>
    <w:rsid w:val="00135BCF"/>
    <w:rsid w:val="00135CC6"/>
    <w:rsid w:val="00142AE0"/>
    <w:rsid w:val="00143F4E"/>
    <w:rsid w:val="001503C3"/>
    <w:rsid w:val="00152E1F"/>
    <w:rsid w:val="00154462"/>
    <w:rsid w:val="00160038"/>
    <w:rsid w:val="0016057E"/>
    <w:rsid w:val="001627DD"/>
    <w:rsid w:val="001641D9"/>
    <w:rsid w:val="00166C26"/>
    <w:rsid w:val="00171C94"/>
    <w:rsid w:val="001743E5"/>
    <w:rsid w:val="001762D0"/>
    <w:rsid w:val="001774BE"/>
    <w:rsid w:val="00177608"/>
    <w:rsid w:val="00180EF9"/>
    <w:rsid w:val="00183DF9"/>
    <w:rsid w:val="00184E11"/>
    <w:rsid w:val="00190E29"/>
    <w:rsid w:val="00195773"/>
    <w:rsid w:val="00196132"/>
    <w:rsid w:val="001964F6"/>
    <w:rsid w:val="001970DE"/>
    <w:rsid w:val="001A15D7"/>
    <w:rsid w:val="001A34FD"/>
    <w:rsid w:val="001A409F"/>
    <w:rsid w:val="001A47D3"/>
    <w:rsid w:val="001A4B27"/>
    <w:rsid w:val="001A5524"/>
    <w:rsid w:val="001A565B"/>
    <w:rsid w:val="001B27EB"/>
    <w:rsid w:val="001B2871"/>
    <w:rsid w:val="001B3B88"/>
    <w:rsid w:val="001B3CA5"/>
    <w:rsid w:val="001B4D2D"/>
    <w:rsid w:val="001B72E0"/>
    <w:rsid w:val="001C2E2B"/>
    <w:rsid w:val="001D0B56"/>
    <w:rsid w:val="001D0C9D"/>
    <w:rsid w:val="001D0F7A"/>
    <w:rsid w:val="001D1616"/>
    <w:rsid w:val="001D3B36"/>
    <w:rsid w:val="001D588F"/>
    <w:rsid w:val="001D67F2"/>
    <w:rsid w:val="001E2356"/>
    <w:rsid w:val="001E4AFA"/>
    <w:rsid w:val="001E5884"/>
    <w:rsid w:val="001E6169"/>
    <w:rsid w:val="001F3A40"/>
    <w:rsid w:val="001F4B4E"/>
    <w:rsid w:val="0020057E"/>
    <w:rsid w:val="002011A2"/>
    <w:rsid w:val="002022C6"/>
    <w:rsid w:val="0020330A"/>
    <w:rsid w:val="0020542A"/>
    <w:rsid w:val="00205F23"/>
    <w:rsid w:val="002075B9"/>
    <w:rsid w:val="002119F2"/>
    <w:rsid w:val="002134B6"/>
    <w:rsid w:val="00213549"/>
    <w:rsid w:val="0022032E"/>
    <w:rsid w:val="00224E6E"/>
    <w:rsid w:val="00227910"/>
    <w:rsid w:val="00227B92"/>
    <w:rsid w:val="0023269F"/>
    <w:rsid w:val="002354D5"/>
    <w:rsid w:val="002361D7"/>
    <w:rsid w:val="002367B3"/>
    <w:rsid w:val="00241AD3"/>
    <w:rsid w:val="00245BD3"/>
    <w:rsid w:val="00247AF8"/>
    <w:rsid w:val="0025076C"/>
    <w:rsid w:val="00250DCF"/>
    <w:rsid w:val="002515D4"/>
    <w:rsid w:val="002527F7"/>
    <w:rsid w:val="00252998"/>
    <w:rsid w:val="0026154E"/>
    <w:rsid w:val="0026455B"/>
    <w:rsid w:val="002669D1"/>
    <w:rsid w:val="002705DC"/>
    <w:rsid w:val="0027153A"/>
    <w:rsid w:val="00271944"/>
    <w:rsid w:val="00271A6E"/>
    <w:rsid w:val="002726D2"/>
    <w:rsid w:val="00274BE1"/>
    <w:rsid w:val="0027535A"/>
    <w:rsid w:val="00275F0F"/>
    <w:rsid w:val="00276988"/>
    <w:rsid w:val="0028018C"/>
    <w:rsid w:val="00280814"/>
    <w:rsid w:val="00282B2F"/>
    <w:rsid w:val="00283948"/>
    <w:rsid w:val="00284EAD"/>
    <w:rsid w:val="00285ED8"/>
    <w:rsid w:val="00287962"/>
    <w:rsid w:val="00290BEE"/>
    <w:rsid w:val="00290ED8"/>
    <w:rsid w:val="002977D2"/>
    <w:rsid w:val="002A278A"/>
    <w:rsid w:val="002A3BA2"/>
    <w:rsid w:val="002A5399"/>
    <w:rsid w:val="002A749E"/>
    <w:rsid w:val="002B2296"/>
    <w:rsid w:val="002B3039"/>
    <w:rsid w:val="002B6573"/>
    <w:rsid w:val="002C2B01"/>
    <w:rsid w:val="002C3DC6"/>
    <w:rsid w:val="002C577F"/>
    <w:rsid w:val="002D2784"/>
    <w:rsid w:val="002D7C0B"/>
    <w:rsid w:val="002E26C0"/>
    <w:rsid w:val="002E70E2"/>
    <w:rsid w:val="002F01B0"/>
    <w:rsid w:val="002F1A5E"/>
    <w:rsid w:val="002F27DE"/>
    <w:rsid w:val="002F70E7"/>
    <w:rsid w:val="0030094F"/>
    <w:rsid w:val="00300B60"/>
    <w:rsid w:val="003037FB"/>
    <w:rsid w:val="00303D2C"/>
    <w:rsid w:val="00305DBE"/>
    <w:rsid w:val="00313912"/>
    <w:rsid w:val="003209DA"/>
    <w:rsid w:val="003220AF"/>
    <w:rsid w:val="00323B2B"/>
    <w:rsid w:val="00323EC5"/>
    <w:rsid w:val="00323FFE"/>
    <w:rsid w:val="00325EB6"/>
    <w:rsid w:val="00326AC3"/>
    <w:rsid w:val="0033075B"/>
    <w:rsid w:val="003309D3"/>
    <w:rsid w:val="00331A5C"/>
    <w:rsid w:val="00335EEB"/>
    <w:rsid w:val="0034410D"/>
    <w:rsid w:val="003443A2"/>
    <w:rsid w:val="00345A79"/>
    <w:rsid w:val="00346ABF"/>
    <w:rsid w:val="00352CCB"/>
    <w:rsid w:val="00352EFE"/>
    <w:rsid w:val="0035552D"/>
    <w:rsid w:val="00362D9D"/>
    <w:rsid w:val="00365E09"/>
    <w:rsid w:val="00365ED7"/>
    <w:rsid w:val="0036731E"/>
    <w:rsid w:val="00367B6D"/>
    <w:rsid w:val="00367D10"/>
    <w:rsid w:val="0037210A"/>
    <w:rsid w:val="00375B7F"/>
    <w:rsid w:val="00380E18"/>
    <w:rsid w:val="00381A83"/>
    <w:rsid w:val="00382D60"/>
    <w:rsid w:val="0038664D"/>
    <w:rsid w:val="0038719F"/>
    <w:rsid w:val="0039159A"/>
    <w:rsid w:val="00391E48"/>
    <w:rsid w:val="00392087"/>
    <w:rsid w:val="00394D4B"/>
    <w:rsid w:val="003A3881"/>
    <w:rsid w:val="003A3F85"/>
    <w:rsid w:val="003A614F"/>
    <w:rsid w:val="003B3F55"/>
    <w:rsid w:val="003B43D0"/>
    <w:rsid w:val="003B4A3B"/>
    <w:rsid w:val="003B6A36"/>
    <w:rsid w:val="003B7D5C"/>
    <w:rsid w:val="003C08AE"/>
    <w:rsid w:val="003C183C"/>
    <w:rsid w:val="003C1B40"/>
    <w:rsid w:val="003C2FB1"/>
    <w:rsid w:val="003C555B"/>
    <w:rsid w:val="003D081D"/>
    <w:rsid w:val="003D15F7"/>
    <w:rsid w:val="003D1D43"/>
    <w:rsid w:val="003D2048"/>
    <w:rsid w:val="003D28F6"/>
    <w:rsid w:val="003D314C"/>
    <w:rsid w:val="003D4670"/>
    <w:rsid w:val="003D562D"/>
    <w:rsid w:val="003D7D7C"/>
    <w:rsid w:val="003E2483"/>
    <w:rsid w:val="003E39DD"/>
    <w:rsid w:val="003E433D"/>
    <w:rsid w:val="003E51F8"/>
    <w:rsid w:val="003E53EF"/>
    <w:rsid w:val="003E6200"/>
    <w:rsid w:val="003E6E50"/>
    <w:rsid w:val="003F19D8"/>
    <w:rsid w:val="003F7D4E"/>
    <w:rsid w:val="00400C1A"/>
    <w:rsid w:val="004030B8"/>
    <w:rsid w:val="0040372C"/>
    <w:rsid w:val="00404805"/>
    <w:rsid w:val="00405642"/>
    <w:rsid w:val="004104CF"/>
    <w:rsid w:val="00410F92"/>
    <w:rsid w:val="00414FA7"/>
    <w:rsid w:val="00415E29"/>
    <w:rsid w:val="00416023"/>
    <w:rsid w:val="00423D86"/>
    <w:rsid w:val="00424CC6"/>
    <w:rsid w:val="0043025C"/>
    <w:rsid w:val="0043057D"/>
    <w:rsid w:val="00430D96"/>
    <w:rsid w:val="00430DFC"/>
    <w:rsid w:val="004317ED"/>
    <w:rsid w:val="00431CB7"/>
    <w:rsid w:val="00431D02"/>
    <w:rsid w:val="004325B8"/>
    <w:rsid w:val="00432FEF"/>
    <w:rsid w:val="004369E1"/>
    <w:rsid w:val="00441DB8"/>
    <w:rsid w:val="004439A9"/>
    <w:rsid w:val="0044610C"/>
    <w:rsid w:val="00446A79"/>
    <w:rsid w:val="00446C02"/>
    <w:rsid w:val="00446EFB"/>
    <w:rsid w:val="00454DD9"/>
    <w:rsid w:val="00461AF6"/>
    <w:rsid w:val="0046450A"/>
    <w:rsid w:val="00466214"/>
    <w:rsid w:val="00473D85"/>
    <w:rsid w:val="0047690E"/>
    <w:rsid w:val="0048027B"/>
    <w:rsid w:val="00482C6B"/>
    <w:rsid w:val="004850BE"/>
    <w:rsid w:val="00485FD5"/>
    <w:rsid w:val="00492284"/>
    <w:rsid w:val="00492F0B"/>
    <w:rsid w:val="00493316"/>
    <w:rsid w:val="00494921"/>
    <w:rsid w:val="004961FA"/>
    <w:rsid w:val="004A1833"/>
    <w:rsid w:val="004B3D67"/>
    <w:rsid w:val="004B699F"/>
    <w:rsid w:val="004B6C23"/>
    <w:rsid w:val="004C2DCE"/>
    <w:rsid w:val="004C3301"/>
    <w:rsid w:val="004C33C0"/>
    <w:rsid w:val="004C37BF"/>
    <w:rsid w:val="004C45C1"/>
    <w:rsid w:val="004C479F"/>
    <w:rsid w:val="004C62EC"/>
    <w:rsid w:val="004C6D1D"/>
    <w:rsid w:val="004C7035"/>
    <w:rsid w:val="004D141B"/>
    <w:rsid w:val="004D1E64"/>
    <w:rsid w:val="004D7BB6"/>
    <w:rsid w:val="004E0C0A"/>
    <w:rsid w:val="004E4A1E"/>
    <w:rsid w:val="004E6D4F"/>
    <w:rsid w:val="004E76B2"/>
    <w:rsid w:val="004F191D"/>
    <w:rsid w:val="004F328D"/>
    <w:rsid w:val="004F3F10"/>
    <w:rsid w:val="004F6012"/>
    <w:rsid w:val="005023AE"/>
    <w:rsid w:val="00503008"/>
    <w:rsid w:val="00503135"/>
    <w:rsid w:val="00503328"/>
    <w:rsid w:val="00504867"/>
    <w:rsid w:val="005104E6"/>
    <w:rsid w:val="00512725"/>
    <w:rsid w:val="00512F9D"/>
    <w:rsid w:val="005163FC"/>
    <w:rsid w:val="00516DF8"/>
    <w:rsid w:val="0051705F"/>
    <w:rsid w:val="005213A2"/>
    <w:rsid w:val="00523019"/>
    <w:rsid w:val="0052416B"/>
    <w:rsid w:val="00524DA6"/>
    <w:rsid w:val="005304B8"/>
    <w:rsid w:val="00535DFD"/>
    <w:rsid w:val="005432D8"/>
    <w:rsid w:val="00545A27"/>
    <w:rsid w:val="00550D86"/>
    <w:rsid w:val="00551AA9"/>
    <w:rsid w:val="00553CCC"/>
    <w:rsid w:val="00555ECC"/>
    <w:rsid w:val="005568A4"/>
    <w:rsid w:val="00556A92"/>
    <w:rsid w:val="00564206"/>
    <w:rsid w:val="005662FF"/>
    <w:rsid w:val="005666BC"/>
    <w:rsid w:val="00567923"/>
    <w:rsid w:val="00570F04"/>
    <w:rsid w:val="005716DB"/>
    <w:rsid w:val="0057460E"/>
    <w:rsid w:val="00576A5F"/>
    <w:rsid w:val="00582B85"/>
    <w:rsid w:val="00583368"/>
    <w:rsid w:val="00587585"/>
    <w:rsid w:val="00587C1B"/>
    <w:rsid w:val="0059244B"/>
    <w:rsid w:val="00592ED0"/>
    <w:rsid w:val="00593DE3"/>
    <w:rsid w:val="005A0F62"/>
    <w:rsid w:val="005A27C4"/>
    <w:rsid w:val="005A2C09"/>
    <w:rsid w:val="005A5541"/>
    <w:rsid w:val="005A5F05"/>
    <w:rsid w:val="005A6CEF"/>
    <w:rsid w:val="005B469D"/>
    <w:rsid w:val="005B53E6"/>
    <w:rsid w:val="005C1EFE"/>
    <w:rsid w:val="005C2025"/>
    <w:rsid w:val="005C41C4"/>
    <w:rsid w:val="005C4CF2"/>
    <w:rsid w:val="005C513B"/>
    <w:rsid w:val="005C729A"/>
    <w:rsid w:val="005D085F"/>
    <w:rsid w:val="005D5675"/>
    <w:rsid w:val="005D5F0D"/>
    <w:rsid w:val="005D6591"/>
    <w:rsid w:val="005D67E9"/>
    <w:rsid w:val="005D7DAE"/>
    <w:rsid w:val="005E121F"/>
    <w:rsid w:val="005E4C86"/>
    <w:rsid w:val="005E72D9"/>
    <w:rsid w:val="005F0031"/>
    <w:rsid w:val="005F0BB0"/>
    <w:rsid w:val="005F3510"/>
    <w:rsid w:val="005F4ACF"/>
    <w:rsid w:val="005F6018"/>
    <w:rsid w:val="005F6B7A"/>
    <w:rsid w:val="005F7BEF"/>
    <w:rsid w:val="006024EE"/>
    <w:rsid w:val="00607A1F"/>
    <w:rsid w:val="00607C42"/>
    <w:rsid w:val="00610CCA"/>
    <w:rsid w:val="0061492B"/>
    <w:rsid w:val="00620280"/>
    <w:rsid w:val="00620345"/>
    <w:rsid w:val="00620AD2"/>
    <w:rsid w:val="00620CAC"/>
    <w:rsid w:val="0062181E"/>
    <w:rsid w:val="00622A27"/>
    <w:rsid w:val="006248BF"/>
    <w:rsid w:val="00626066"/>
    <w:rsid w:val="006278B0"/>
    <w:rsid w:val="006301EB"/>
    <w:rsid w:val="00630982"/>
    <w:rsid w:val="00630B15"/>
    <w:rsid w:val="00631656"/>
    <w:rsid w:val="00631DA6"/>
    <w:rsid w:val="006328B4"/>
    <w:rsid w:val="00632BE8"/>
    <w:rsid w:val="006330DE"/>
    <w:rsid w:val="00636321"/>
    <w:rsid w:val="006374BC"/>
    <w:rsid w:val="00637D3B"/>
    <w:rsid w:val="00640D72"/>
    <w:rsid w:val="00645160"/>
    <w:rsid w:val="0064621D"/>
    <w:rsid w:val="006508AD"/>
    <w:rsid w:val="00650C02"/>
    <w:rsid w:val="00652C7D"/>
    <w:rsid w:val="006544BF"/>
    <w:rsid w:val="00655118"/>
    <w:rsid w:val="00657DAE"/>
    <w:rsid w:val="00667F2E"/>
    <w:rsid w:val="006705EF"/>
    <w:rsid w:val="00673115"/>
    <w:rsid w:val="0067415D"/>
    <w:rsid w:val="00677836"/>
    <w:rsid w:val="0068214E"/>
    <w:rsid w:val="006822D3"/>
    <w:rsid w:val="00682E56"/>
    <w:rsid w:val="006836B6"/>
    <w:rsid w:val="00686974"/>
    <w:rsid w:val="00686D51"/>
    <w:rsid w:val="0069109D"/>
    <w:rsid w:val="006972E1"/>
    <w:rsid w:val="006A0B7D"/>
    <w:rsid w:val="006A2401"/>
    <w:rsid w:val="006A2C40"/>
    <w:rsid w:val="006A2F56"/>
    <w:rsid w:val="006A3991"/>
    <w:rsid w:val="006A491B"/>
    <w:rsid w:val="006A7D66"/>
    <w:rsid w:val="006B04E8"/>
    <w:rsid w:val="006B0754"/>
    <w:rsid w:val="006B10C9"/>
    <w:rsid w:val="006B6E14"/>
    <w:rsid w:val="006C1E21"/>
    <w:rsid w:val="006C4C31"/>
    <w:rsid w:val="006C57A8"/>
    <w:rsid w:val="006C5EA8"/>
    <w:rsid w:val="006C6DE1"/>
    <w:rsid w:val="006C7771"/>
    <w:rsid w:val="006C7CBB"/>
    <w:rsid w:val="006D01A7"/>
    <w:rsid w:val="006E1825"/>
    <w:rsid w:val="006E4DEB"/>
    <w:rsid w:val="006E6676"/>
    <w:rsid w:val="006E6B5F"/>
    <w:rsid w:val="006F27A6"/>
    <w:rsid w:val="006F3FBF"/>
    <w:rsid w:val="006F4C5D"/>
    <w:rsid w:val="007036DB"/>
    <w:rsid w:val="0070437D"/>
    <w:rsid w:val="00704C8A"/>
    <w:rsid w:val="0070725A"/>
    <w:rsid w:val="00707A8A"/>
    <w:rsid w:val="00710F65"/>
    <w:rsid w:val="00716F67"/>
    <w:rsid w:val="00717331"/>
    <w:rsid w:val="00720D3F"/>
    <w:rsid w:val="007231A4"/>
    <w:rsid w:val="00726D6A"/>
    <w:rsid w:val="00730492"/>
    <w:rsid w:val="00730DE2"/>
    <w:rsid w:val="00735862"/>
    <w:rsid w:val="0073724D"/>
    <w:rsid w:val="00737D02"/>
    <w:rsid w:val="00742818"/>
    <w:rsid w:val="0074578B"/>
    <w:rsid w:val="007463F7"/>
    <w:rsid w:val="0074664F"/>
    <w:rsid w:val="00746A44"/>
    <w:rsid w:val="0075080A"/>
    <w:rsid w:val="00751F7C"/>
    <w:rsid w:val="00753198"/>
    <w:rsid w:val="0075385B"/>
    <w:rsid w:val="00755773"/>
    <w:rsid w:val="00760F5F"/>
    <w:rsid w:val="00761D96"/>
    <w:rsid w:val="00762A67"/>
    <w:rsid w:val="0076540D"/>
    <w:rsid w:val="007661E8"/>
    <w:rsid w:val="00770280"/>
    <w:rsid w:val="00773438"/>
    <w:rsid w:val="00773580"/>
    <w:rsid w:val="00773BBB"/>
    <w:rsid w:val="00774E6E"/>
    <w:rsid w:val="007751DC"/>
    <w:rsid w:val="007751EC"/>
    <w:rsid w:val="00775EB9"/>
    <w:rsid w:val="00780C95"/>
    <w:rsid w:val="00782378"/>
    <w:rsid w:val="0078411D"/>
    <w:rsid w:val="00786085"/>
    <w:rsid w:val="00787868"/>
    <w:rsid w:val="00790014"/>
    <w:rsid w:val="00796E33"/>
    <w:rsid w:val="007A0D44"/>
    <w:rsid w:val="007A67D0"/>
    <w:rsid w:val="007B3877"/>
    <w:rsid w:val="007B5316"/>
    <w:rsid w:val="007B5563"/>
    <w:rsid w:val="007B7DD7"/>
    <w:rsid w:val="007C0A46"/>
    <w:rsid w:val="007C1D04"/>
    <w:rsid w:val="007C43BE"/>
    <w:rsid w:val="007C4771"/>
    <w:rsid w:val="007C4918"/>
    <w:rsid w:val="007C7B85"/>
    <w:rsid w:val="007D1D4A"/>
    <w:rsid w:val="007D446D"/>
    <w:rsid w:val="007D5F59"/>
    <w:rsid w:val="007D6391"/>
    <w:rsid w:val="007D789E"/>
    <w:rsid w:val="007E11AA"/>
    <w:rsid w:val="007E2EE0"/>
    <w:rsid w:val="007E425C"/>
    <w:rsid w:val="007E5863"/>
    <w:rsid w:val="007E5F3C"/>
    <w:rsid w:val="007E73CB"/>
    <w:rsid w:val="007E7739"/>
    <w:rsid w:val="007F0660"/>
    <w:rsid w:val="007F1398"/>
    <w:rsid w:val="007F7667"/>
    <w:rsid w:val="00814AC5"/>
    <w:rsid w:val="008173C2"/>
    <w:rsid w:val="0082011D"/>
    <w:rsid w:val="00820675"/>
    <w:rsid w:val="00820F87"/>
    <w:rsid w:val="0082231D"/>
    <w:rsid w:val="008257D0"/>
    <w:rsid w:val="00826D39"/>
    <w:rsid w:val="0082775D"/>
    <w:rsid w:val="0083079D"/>
    <w:rsid w:val="008312A0"/>
    <w:rsid w:val="00831A77"/>
    <w:rsid w:val="00832C1E"/>
    <w:rsid w:val="00834644"/>
    <w:rsid w:val="00835714"/>
    <w:rsid w:val="0083607B"/>
    <w:rsid w:val="00841143"/>
    <w:rsid w:val="008423B9"/>
    <w:rsid w:val="00844EFA"/>
    <w:rsid w:val="00846D4D"/>
    <w:rsid w:val="00847953"/>
    <w:rsid w:val="0085031C"/>
    <w:rsid w:val="008528C1"/>
    <w:rsid w:val="00856CAA"/>
    <w:rsid w:val="0085726A"/>
    <w:rsid w:val="0086336A"/>
    <w:rsid w:val="00867F5E"/>
    <w:rsid w:val="00871A32"/>
    <w:rsid w:val="00871E1D"/>
    <w:rsid w:val="00872860"/>
    <w:rsid w:val="00873F8E"/>
    <w:rsid w:val="00875CB4"/>
    <w:rsid w:val="00877420"/>
    <w:rsid w:val="008850F4"/>
    <w:rsid w:val="00886D80"/>
    <w:rsid w:val="008918B4"/>
    <w:rsid w:val="008925CB"/>
    <w:rsid w:val="00893412"/>
    <w:rsid w:val="0089341E"/>
    <w:rsid w:val="00893F47"/>
    <w:rsid w:val="0089405A"/>
    <w:rsid w:val="008953CA"/>
    <w:rsid w:val="008A0502"/>
    <w:rsid w:val="008A1229"/>
    <w:rsid w:val="008A1E61"/>
    <w:rsid w:val="008A28D9"/>
    <w:rsid w:val="008A4464"/>
    <w:rsid w:val="008A58BB"/>
    <w:rsid w:val="008B0DB0"/>
    <w:rsid w:val="008B23D0"/>
    <w:rsid w:val="008B4A17"/>
    <w:rsid w:val="008B4D80"/>
    <w:rsid w:val="008B5FC3"/>
    <w:rsid w:val="008B679F"/>
    <w:rsid w:val="008B707E"/>
    <w:rsid w:val="008B7F23"/>
    <w:rsid w:val="008C047A"/>
    <w:rsid w:val="008C1C84"/>
    <w:rsid w:val="008C336C"/>
    <w:rsid w:val="008C667A"/>
    <w:rsid w:val="008C67B2"/>
    <w:rsid w:val="008C71BE"/>
    <w:rsid w:val="008C7C3B"/>
    <w:rsid w:val="008D5079"/>
    <w:rsid w:val="008E139F"/>
    <w:rsid w:val="008E32C3"/>
    <w:rsid w:val="008E42D5"/>
    <w:rsid w:val="008F0058"/>
    <w:rsid w:val="008F19A5"/>
    <w:rsid w:val="008F533D"/>
    <w:rsid w:val="008F540B"/>
    <w:rsid w:val="008F760C"/>
    <w:rsid w:val="0090167F"/>
    <w:rsid w:val="00901D6F"/>
    <w:rsid w:val="00902B9C"/>
    <w:rsid w:val="00907B33"/>
    <w:rsid w:val="009130FC"/>
    <w:rsid w:val="00913B8B"/>
    <w:rsid w:val="00917D54"/>
    <w:rsid w:val="009207DF"/>
    <w:rsid w:val="009232C9"/>
    <w:rsid w:val="00923641"/>
    <w:rsid w:val="009258C5"/>
    <w:rsid w:val="00925E7E"/>
    <w:rsid w:val="00926BC4"/>
    <w:rsid w:val="0093170C"/>
    <w:rsid w:val="0093260F"/>
    <w:rsid w:val="00940952"/>
    <w:rsid w:val="0094184E"/>
    <w:rsid w:val="00943876"/>
    <w:rsid w:val="00946E97"/>
    <w:rsid w:val="00947678"/>
    <w:rsid w:val="00951A58"/>
    <w:rsid w:val="009520A5"/>
    <w:rsid w:val="00961EC7"/>
    <w:rsid w:val="00962ABE"/>
    <w:rsid w:val="009634F3"/>
    <w:rsid w:val="009650E7"/>
    <w:rsid w:val="00970238"/>
    <w:rsid w:val="00970875"/>
    <w:rsid w:val="009709CB"/>
    <w:rsid w:val="00972F68"/>
    <w:rsid w:val="00973849"/>
    <w:rsid w:val="0097392C"/>
    <w:rsid w:val="00974241"/>
    <w:rsid w:val="009759B6"/>
    <w:rsid w:val="00975CEF"/>
    <w:rsid w:val="00976AFB"/>
    <w:rsid w:val="009772A8"/>
    <w:rsid w:val="00980FB0"/>
    <w:rsid w:val="00981978"/>
    <w:rsid w:val="009838A8"/>
    <w:rsid w:val="009860E2"/>
    <w:rsid w:val="00987736"/>
    <w:rsid w:val="0099011B"/>
    <w:rsid w:val="00990788"/>
    <w:rsid w:val="00993B91"/>
    <w:rsid w:val="0099698C"/>
    <w:rsid w:val="00996CDE"/>
    <w:rsid w:val="00997448"/>
    <w:rsid w:val="009A032E"/>
    <w:rsid w:val="009A36AA"/>
    <w:rsid w:val="009A4E89"/>
    <w:rsid w:val="009A6B9F"/>
    <w:rsid w:val="009B0081"/>
    <w:rsid w:val="009B17DF"/>
    <w:rsid w:val="009B1AE2"/>
    <w:rsid w:val="009B26F6"/>
    <w:rsid w:val="009B2AE1"/>
    <w:rsid w:val="009B4A55"/>
    <w:rsid w:val="009B6222"/>
    <w:rsid w:val="009B7930"/>
    <w:rsid w:val="009C29C2"/>
    <w:rsid w:val="009C4EB6"/>
    <w:rsid w:val="009C57E7"/>
    <w:rsid w:val="009D0447"/>
    <w:rsid w:val="009D1271"/>
    <w:rsid w:val="009D1C92"/>
    <w:rsid w:val="009D212F"/>
    <w:rsid w:val="009D4A84"/>
    <w:rsid w:val="009D795D"/>
    <w:rsid w:val="009E1B76"/>
    <w:rsid w:val="009E2038"/>
    <w:rsid w:val="009E46E8"/>
    <w:rsid w:val="009E72AF"/>
    <w:rsid w:val="009F0209"/>
    <w:rsid w:val="009F198B"/>
    <w:rsid w:val="009F5B65"/>
    <w:rsid w:val="00A02F66"/>
    <w:rsid w:val="00A03013"/>
    <w:rsid w:val="00A04BE3"/>
    <w:rsid w:val="00A06DCF"/>
    <w:rsid w:val="00A1094E"/>
    <w:rsid w:val="00A11A05"/>
    <w:rsid w:val="00A12232"/>
    <w:rsid w:val="00A1232A"/>
    <w:rsid w:val="00A130BB"/>
    <w:rsid w:val="00A15B59"/>
    <w:rsid w:val="00A16B59"/>
    <w:rsid w:val="00A20994"/>
    <w:rsid w:val="00A315F0"/>
    <w:rsid w:val="00A356C2"/>
    <w:rsid w:val="00A35A92"/>
    <w:rsid w:val="00A35C20"/>
    <w:rsid w:val="00A360DD"/>
    <w:rsid w:val="00A361C7"/>
    <w:rsid w:val="00A37E57"/>
    <w:rsid w:val="00A436B3"/>
    <w:rsid w:val="00A43E19"/>
    <w:rsid w:val="00A53ABD"/>
    <w:rsid w:val="00A55879"/>
    <w:rsid w:val="00A55D81"/>
    <w:rsid w:val="00A573B2"/>
    <w:rsid w:val="00A57D10"/>
    <w:rsid w:val="00A61AD3"/>
    <w:rsid w:val="00A63BD8"/>
    <w:rsid w:val="00A671C4"/>
    <w:rsid w:val="00A731A3"/>
    <w:rsid w:val="00A735F6"/>
    <w:rsid w:val="00A75AAD"/>
    <w:rsid w:val="00A77608"/>
    <w:rsid w:val="00A82BBA"/>
    <w:rsid w:val="00A8344C"/>
    <w:rsid w:val="00A863E4"/>
    <w:rsid w:val="00A87A4B"/>
    <w:rsid w:val="00A94E8E"/>
    <w:rsid w:val="00A96EC1"/>
    <w:rsid w:val="00A97CB3"/>
    <w:rsid w:val="00AA2552"/>
    <w:rsid w:val="00AA7064"/>
    <w:rsid w:val="00AB2C78"/>
    <w:rsid w:val="00AB4D72"/>
    <w:rsid w:val="00AB6856"/>
    <w:rsid w:val="00AC0581"/>
    <w:rsid w:val="00AC4DAE"/>
    <w:rsid w:val="00AC61A9"/>
    <w:rsid w:val="00AD07CE"/>
    <w:rsid w:val="00AD341E"/>
    <w:rsid w:val="00AD5F4F"/>
    <w:rsid w:val="00AD69ED"/>
    <w:rsid w:val="00AE22E1"/>
    <w:rsid w:val="00AE545E"/>
    <w:rsid w:val="00AF2A9F"/>
    <w:rsid w:val="00AF2D8F"/>
    <w:rsid w:val="00AF44E3"/>
    <w:rsid w:val="00B010F9"/>
    <w:rsid w:val="00B06191"/>
    <w:rsid w:val="00B067F4"/>
    <w:rsid w:val="00B07941"/>
    <w:rsid w:val="00B10859"/>
    <w:rsid w:val="00B11577"/>
    <w:rsid w:val="00B1180A"/>
    <w:rsid w:val="00B1248A"/>
    <w:rsid w:val="00B13271"/>
    <w:rsid w:val="00B14534"/>
    <w:rsid w:val="00B1746B"/>
    <w:rsid w:val="00B17A12"/>
    <w:rsid w:val="00B205F4"/>
    <w:rsid w:val="00B210AB"/>
    <w:rsid w:val="00B21756"/>
    <w:rsid w:val="00B21AB3"/>
    <w:rsid w:val="00B24C96"/>
    <w:rsid w:val="00B34640"/>
    <w:rsid w:val="00B34D24"/>
    <w:rsid w:val="00B355CA"/>
    <w:rsid w:val="00B41B4B"/>
    <w:rsid w:val="00B43080"/>
    <w:rsid w:val="00B44535"/>
    <w:rsid w:val="00B4546F"/>
    <w:rsid w:val="00B45555"/>
    <w:rsid w:val="00B45CEE"/>
    <w:rsid w:val="00B47459"/>
    <w:rsid w:val="00B52198"/>
    <w:rsid w:val="00B55B3E"/>
    <w:rsid w:val="00B566C7"/>
    <w:rsid w:val="00B57E02"/>
    <w:rsid w:val="00B60AFC"/>
    <w:rsid w:val="00B60AFE"/>
    <w:rsid w:val="00B629B2"/>
    <w:rsid w:val="00B634CB"/>
    <w:rsid w:val="00B64099"/>
    <w:rsid w:val="00B64AD1"/>
    <w:rsid w:val="00B656D8"/>
    <w:rsid w:val="00B665E1"/>
    <w:rsid w:val="00B706CC"/>
    <w:rsid w:val="00B71649"/>
    <w:rsid w:val="00B76452"/>
    <w:rsid w:val="00B81B3F"/>
    <w:rsid w:val="00B83E2B"/>
    <w:rsid w:val="00B85FC5"/>
    <w:rsid w:val="00B90DEA"/>
    <w:rsid w:val="00B961B0"/>
    <w:rsid w:val="00B96E57"/>
    <w:rsid w:val="00B97A90"/>
    <w:rsid w:val="00BA02F8"/>
    <w:rsid w:val="00BA0D99"/>
    <w:rsid w:val="00BA5BE7"/>
    <w:rsid w:val="00BB3743"/>
    <w:rsid w:val="00BB3B84"/>
    <w:rsid w:val="00BB4819"/>
    <w:rsid w:val="00BB48D2"/>
    <w:rsid w:val="00BB63DE"/>
    <w:rsid w:val="00BC22C1"/>
    <w:rsid w:val="00BC44BE"/>
    <w:rsid w:val="00BC7582"/>
    <w:rsid w:val="00BD1346"/>
    <w:rsid w:val="00BD33E5"/>
    <w:rsid w:val="00BD3DC3"/>
    <w:rsid w:val="00BD4785"/>
    <w:rsid w:val="00BD5A48"/>
    <w:rsid w:val="00BD63C1"/>
    <w:rsid w:val="00BD7D43"/>
    <w:rsid w:val="00BE0622"/>
    <w:rsid w:val="00BE087C"/>
    <w:rsid w:val="00BE7963"/>
    <w:rsid w:val="00BF08BD"/>
    <w:rsid w:val="00BF2002"/>
    <w:rsid w:val="00BF44BE"/>
    <w:rsid w:val="00BF4E7F"/>
    <w:rsid w:val="00BF6050"/>
    <w:rsid w:val="00C01268"/>
    <w:rsid w:val="00C018D8"/>
    <w:rsid w:val="00C02A9F"/>
    <w:rsid w:val="00C073D7"/>
    <w:rsid w:val="00C1395F"/>
    <w:rsid w:val="00C21805"/>
    <w:rsid w:val="00C27CC5"/>
    <w:rsid w:val="00C300AD"/>
    <w:rsid w:val="00C308E0"/>
    <w:rsid w:val="00C31717"/>
    <w:rsid w:val="00C319EC"/>
    <w:rsid w:val="00C31D7B"/>
    <w:rsid w:val="00C32E79"/>
    <w:rsid w:val="00C36057"/>
    <w:rsid w:val="00C36C2E"/>
    <w:rsid w:val="00C36F48"/>
    <w:rsid w:val="00C41F50"/>
    <w:rsid w:val="00C45E05"/>
    <w:rsid w:val="00C46608"/>
    <w:rsid w:val="00C506FB"/>
    <w:rsid w:val="00C50B03"/>
    <w:rsid w:val="00C517FB"/>
    <w:rsid w:val="00C527C0"/>
    <w:rsid w:val="00C52D58"/>
    <w:rsid w:val="00C52E23"/>
    <w:rsid w:val="00C63517"/>
    <w:rsid w:val="00C6423A"/>
    <w:rsid w:val="00C64737"/>
    <w:rsid w:val="00C7195A"/>
    <w:rsid w:val="00C745D8"/>
    <w:rsid w:val="00C839C1"/>
    <w:rsid w:val="00C8715F"/>
    <w:rsid w:val="00C872FC"/>
    <w:rsid w:val="00C92A74"/>
    <w:rsid w:val="00C96BB5"/>
    <w:rsid w:val="00CA17EE"/>
    <w:rsid w:val="00CA1D4C"/>
    <w:rsid w:val="00CA3D8C"/>
    <w:rsid w:val="00CA4F09"/>
    <w:rsid w:val="00CA6106"/>
    <w:rsid w:val="00CA6FCF"/>
    <w:rsid w:val="00CA7BD9"/>
    <w:rsid w:val="00CA7E37"/>
    <w:rsid w:val="00CA7F4D"/>
    <w:rsid w:val="00CB0327"/>
    <w:rsid w:val="00CB1267"/>
    <w:rsid w:val="00CB1DAB"/>
    <w:rsid w:val="00CB20B4"/>
    <w:rsid w:val="00CB2EC2"/>
    <w:rsid w:val="00CB482E"/>
    <w:rsid w:val="00CB4A7E"/>
    <w:rsid w:val="00CB6975"/>
    <w:rsid w:val="00CB7DA4"/>
    <w:rsid w:val="00CC18F3"/>
    <w:rsid w:val="00CC30BD"/>
    <w:rsid w:val="00CC35F3"/>
    <w:rsid w:val="00CC437B"/>
    <w:rsid w:val="00CC583E"/>
    <w:rsid w:val="00CC5878"/>
    <w:rsid w:val="00CD19DB"/>
    <w:rsid w:val="00CD3FD3"/>
    <w:rsid w:val="00CD5267"/>
    <w:rsid w:val="00CE3218"/>
    <w:rsid w:val="00CE380D"/>
    <w:rsid w:val="00CE4F82"/>
    <w:rsid w:val="00CE6A8C"/>
    <w:rsid w:val="00CE7F2F"/>
    <w:rsid w:val="00CF0F47"/>
    <w:rsid w:val="00CF77F0"/>
    <w:rsid w:val="00D00245"/>
    <w:rsid w:val="00D00A07"/>
    <w:rsid w:val="00D037B8"/>
    <w:rsid w:val="00D05488"/>
    <w:rsid w:val="00D15932"/>
    <w:rsid w:val="00D1607C"/>
    <w:rsid w:val="00D20C8E"/>
    <w:rsid w:val="00D20F9B"/>
    <w:rsid w:val="00D229B9"/>
    <w:rsid w:val="00D25862"/>
    <w:rsid w:val="00D2608C"/>
    <w:rsid w:val="00D2654D"/>
    <w:rsid w:val="00D50EC6"/>
    <w:rsid w:val="00D5560B"/>
    <w:rsid w:val="00D558D7"/>
    <w:rsid w:val="00D614BB"/>
    <w:rsid w:val="00D62E08"/>
    <w:rsid w:val="00D63443"/>
    <w:rsid w:val="00D64FED"/>
    <w:rsid w:val="00D70FD3"/>
    <w:rsid w:val="00D71F24"/>
    <w:rsid w:val="00D72F41"/>
    <w:rsid w:val="00D76097"/>
    <w:rsid w:val="00D80520"/>
    <w:rsid w:val="00D85CCE"/>
    <w:rsid w:val="00D90AC8"/>
    <w:rsid w:val="00D90AE1"/>
    <w:rsid w:val="00DA02D1"/>
    <w:rsid w:val="00DA0A6E"/>
    <w:rsid w:val="00DA1895"/>
    <w:rsid w:val="00DA269D"/>
    <w:rsid w:val="00DA5124"/>
    <w:rsid w:val="00DB198D"/>
    <w:rsid w:val="00DB1CC9"/>
    <w:rsid w:val="00DB3A8B"/>
    <w:rsid w:val="00DC02E6"/>
    <w:rsid w:val="00DC3DAA"/>
    <w:rsid w:val="00DC41EC"/>
    <w:rsid w:val="00DD31F0"/>
    <w:rsid w:val="00DD5580"/>
    <w:rsid w:val="00DD6C25"/>
    <w:rsid w:val="00DD6C29"/>
    <w:rsid w:val="00DE0B6E"/>
    <w:rsid w:val="00DE37DF"/>
    <w:rsid w:val="00DE6F06"/>
    <w:rsid w:val="00DE732D"/>
    <w:rsid w:val="00DE759B"/>
    <w:rsid w:val="00DE7E16"/>
    <w:rsid w:val="00DF0709"/>
    <w:rsid w:val="00DF2228"/>
    <w:rsid w:val="00DF2888"/>
    <w:rsid w:val="00DF3862"/>
    <w:rsid w:val="00DF69E6"/>
    <w:rsid w:val="00E001D3"/>
    <w:rsid w:val="00E00CEF"/>
    <w:rsid w:val="00E0158E"/>
    <w:rsid w:val="00E035E3"/>
    <w:rsid w:val="00E03BFD"/>
    <w:rsid w:val="00E053B4"/>
    <w:rsid w:val="00E06F1B"/>
    <w:rsid w:val="00E07C36"/>
    <w:rsid w:val="00E07F64"/>
    <w:rsid w:val="00E1359F"/>
    <w:rsid w:val="00E20484"/>
    <w:rsid w:val="00E21C31"/>
    <w:rsid w:val="00E23C11"/>
    <w:rsid w:val="00E254C6"/>
    <w:rsid w:val="00E304C5"/>
    <w:rsid w:val="00E31E9A"/>
    <w:rsid w:val="00E3392C"/>
    <w:rsid w:val="00E343BA"/>
    <w:rsid w:val="00E35B22"/>
    <w:rsid w:val="00E3614E"/>
    <w:rsid w:val="00E3692D"/>
    <w:rsid w:val="00E46B39"/>
    <w:rsid w:val="00E526E9"/>
    <w:rsid w:val="00E613A7"/>
    <w:rsid w:val="00E6281D"/>
    <w:rsid w:val="00E62C8E"/>
    <w:rsid w:val="00E6323B"/>
    <w:rsid w:val="00E642C8"/>
    <w:rsid w:val="00E674F6"/>
    <w:rsid w:val="00E728AB"/>
    <w:rsid w:val="00E734D3"/>
    <w:rsid w:val="00E73D62"/>
    <w:rsid w:val="00E74581"/>
    <w:rsid w:val="00E74A10"/>
    <w:rsid w:val="00E77579"/>
    <w:rsid w:val="00E77EE4"/>
    <w:rsid w:val="00E80AAF"/>
    <w:rsid w:val="00E810A5"/>
    <w:rsid w:val="00E82474"/>
    <w:rsid w:val="00E82DD5"/>
    <w:rsid w:val="00E837DD"/>
    <w:rsid w:val="00E84FBD"/>
    <w:rsid w:val="00E850A2"/>
    <w:rsid w:val="00E87265"/>
    <w:rsid w:val="00E9439D"/>
    <w:rsid w:val="00E96D65"/>
    <w:rsid w:val="00E97B6A"/>
    <w:rsid w:val="00EA041C"/>
    <w:rsid w:val="00EA09C2"/>
    <w:rsid w:val="00EA2BBE"/>
    <w:rsid w:val="00EA2D85"/>
    <w:rsid w:val="00EA3126"/>
    <w:rsid w:val="00EA4950"/>
    <w:rsid w:val="00EA4F7F"/>
    <w:rsid w:val="00EA65A7"/>
    <w:rsid w:val="00EA67C1"/>
    <w:rsid w:val="00EB01F7"/>
    <w:rsid w:val="00EB272E"/>
    <w:rsid w:val="00EB369F"/>
    <w:rsid w:val="00EC2A1F"/>
    <w:rsid w:val="00EC2CAB"/>
    <w:rsid w:val="00EC3C10"/>
    <w:rsid w:val="00EC3D67"/>
    <w:rsid w:val="00ED5FED"/>
    <w:rsid w:val="00EE2D28"/>
    <w:rsid w:val="00EE375A"/>
    <w:rsid w:val="00EE43FE"/>
    <w:rsid w:val="00EE6571"/>
    <w:rsid w:val="00EE76DC"/>
    <w:rsid w:val="00EF2314"/>
    <w:rsid w:val="00EF4161"/>
    <w:rsid w:val="00EF5E2A"/>
    <w:rsid w:val="00F000DA"/>
    <w:rsid w:val="00F0639C"/>
    <w:rsid w:val="00F1078A"/>
    <w:rsid w:val="00F124B4"/>
    <w:rsid w:val="00F12875"/>
    <w:rsid w:val="00F1344A"/>
    <w:rsid w:val="00F1663C"/>
    <w:rsid w:val="00F1693F"/>
    <w:rsid w:val="00F223F0"/>
    <w:rsid w:val="00F22C40"/>
    <w:rsid w:val="00F2482A"/>
    <w:rsid w:val="00F2497F"/>
    <w:rsid w:val="00F30422"/>
    <w:rsid w:val="00F30819"/>
    <w:rsid w:val="00F3147C"/>
    <w:rsid w:val="00F33551"/>
    <w:rsid w:val="00F33ABC"/>
    <w:rsid w:val="00F3499B"/>
    <w:rsid w:val="00F51F87"/>
    <w:rsid w:val="00F52D4A"/>
    <w:rsid w:val="00F53E8C"/>
    <w:rsid w:val="00F648C2"/>
    <w:rsid w:val="00F67DDF"/>
    <w:rsid w:val="00F72E3F"/>
    <w:rsid w:val="00F736DA"/>
    <w:rsid w:val="00F73D11"/>
    <w:rsid w:val="00F7695E"/>
    <w:rsid w:val="00F80CD8"/>
    <w:rsid w:val="00F86944"/>
    <w:rsid w:val="00F8700C"/>
    <w:rsid w:val="00F91162"/>
    <w:rsid w:val="00F929CE"/>
    <w:rsid w:val="00F97E47"/>
    <w:rsid w:val="00FA3ABD"/>
    <w:rsid w:val="00FB26FA"/>
    <w:rsid w:val="00FB27CA"/>
    <w:rsid w:val="00FB2C01"/>
    <w:rsid w:val="00FB6D26"/>
    <w:rsid w:val="00FC0045"/>
    <w:rsid w:val="00FC091E"/>
    <w:rsid w:val="00FC120C"/>
    <w:rsid w:val="00FC1272"/>
    <w:rsid w:val="00FC259A"/>
    <w:rsid w:val="00FC2C98"/>
    <w:rsid w:val="00FC3FF0"/>
    <w:rsid w:val="00FC5547"/>
    <w:rsid w:val="00FC7138"/>
    <w:rsid w:val="00FC75DA"/>
    <w:rsid w:val="00FC7F62"/>
    <w:rsid w:val="00FD1019"/>
    <w:rsid w:val="00FD1E1A"/>
    <w:rsid w:val="00FD4D68"/>
    <w:rsid w:val="00FE14F0"/>
    <w:rsid w:val="00FE38FB"/>
    <w:rsid w:val="00FF23C9"/>
    <w:rsid w:val="00FF2966"/>
    <w:rsid w:val="00FF614F"/>
    <w:rsid w:val="00FF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BEF2B"/>
  <w15:chartTrackingRefBased/>
  <w15:docId w15:val="{67F23493-765E-4A6E-8683-A3616432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C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C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C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C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C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C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C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C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C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C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C0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E0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5EA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5-01-31T14:47:00Z</dcterms:created>
  <dcterms:modified xsi:type="dcterms:W3CDTF">2025-01-31T14:47:00Z</dcterms:modified>
</cp:coreProperties>
</file>